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74699" w14:textId="2AAFA321" w:rsidR="00F137B7" w:rsidRPr="006F2A78" w:rsidRDefault="00D24848">
      <w:pPr>
        <w:rPr>
          <w:rFonts w:ascii="Calibri" w:hAnsi="Calibri" w:cs="Calibri"/>
          <w:lang w:val="en-GB"/>
        </w:rPr>
      </w:pPr>
      <w:r w:rsidRPr="006F2A78">
        <w:rPr>
          <w:rFonts w:ascii="Calibri" w:hAnsi="Calibri" w:cs="Calibri"/>
          <w:lang w:val="en-GB"/>
        </w:rPr>
        <w:t xml:space="preserve">Table </w:t>
      </w:r>
      <w:r w:rsidR="00BE3B68">
        <w:rPr>
          <w:rFonts w:ascii="Calibri" w:hAnsi="Calibri" w:cs="Calibri"/>
          <w:lang w:val="en-GB"/>
        </w:rPr>
        <w:t>S</w:t>
      </w:r>
      <w:r w:rsidRPr="006F2A78">
        <w:rPr>
          <w:rFonts w:ascii="Calibri" w:hAnsi="Calibri" w:cs="Calibri"/>
          <w:lang w:val="en-GB"/>
        </w:rPr>
        <w:t xml:space="preserve">1 provides the </w:t>
      </w:r>
      <w:r w:rsidR="006F2A78" w:rsidRPr="006F2A78">
        <w:rPr>
          <w:rFonts w:ascii="Calibri" w:hAnsi="Calibri" w:cs="Calibri"/>
          <w:lang w:val="en-GB"/>
        </w:rPr>
        <w:t xml:space="preserve">results of the </w:t>
      </w:r>
      <w:r w:rsidRPr="006F2A78">
        <w:rPr>
          <w:rFonts w:ascii="Calibri" w:hAnsi="Calibri" w:cs="Calibri"/>
          <w:lang w:val="en-GB"/>
        </w:rPr>
        <w:t>quality assessment of included studies</w:t>
      </w:r>
      <w:r w:rsidR="006F2A78" w:rsidRPr="006F2A78">
        <w:rPr>
          <w:rFonts w:ascii="Calibri" w:hAnsi="Calibri" w:cs="Calibri"/>
          <w:lang w:val="en-GB"/>
        </w:rPr>
        <w:t xml:space="preserve">. </w:t>
      </w:r>
    </w:p>
    <w:p w14:paraId="41201806" w14:textId="2E8FE558" w:rsidR="00682C5A" w:rsidRPr="002921D0" w:rsidRDefault="00682C5A" w:rsidP="002921D0">
      <w:pPr>
        <w:spacing w:after="0" w:line="240" w:lineRule="auto"/>
        <w:rPr>
          <w:rFonts w:ascii="Calibri" w:eastAsia="Calibri" w:hAnsi="Calibri" w:cs="Arial"/>
          <w:kern w:val="0"/>
          <w:lang w:val="en-GB"/>
          <w14:ligatures w14:val="none"/>
        </w:rPr>
      </w:pPr>
      <w:r w:rsidRPr="002921D0">
        <w:rPr>
          <w:rFonts w:ascii="Calibri" w:eastAsia="Calibri" w:hAnsi="Calibri" w:cs="Arial"/>
          <w:b/>
          <w:kern w:val="0"/>
          <w:lang w:val="en-GB"/>
          <w14:ligatures w14:val="none"/>
        </w:rPr>
        <w:t xml:space="preserve">Table </w:t>
      </w:r>
      <w:r w:rsidR="00BE3B68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>S</w:t>
      </w:r>
      <w:r w:rsidRPr="002921D0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 xml:space="preserve">1. </w:t>
      </w:r>
      <w:r w:rsidRPr="00BE3B68">
        <w:rPr>
          <w:rFonts w:ascii="Calibri" w:eastAsia="Calibri" w:hAnsi="Calibri" w:cs="Arial"/>
          <w:iCs/>
          <w:kern w:val="0"/>
          <w:lang w:val="en-GB"/>
          <w14:ligatures w14:val="none"/>
        </w:rPr>
        <w:t>Quality assessment of included studies</w:t>
      </w:r>
      <w:r w:rsidR="00FA2904" w:rsidRPr="00BE3B68">
        <w:rPr>
          <w:rFonts w:ascii="Calibri" w:eastAsia="Calibri" w:hAnsi="Calibri" w:cs="Calibri"/>
          <w:iCs/>
          <w:kern w:val="0"/>
          <w:lang w:val="en-GB"/>
          <w14:ligatures w14:val="none"/>
        </w:rPr>
        <w:t>, with questionable quality highlighted with shading</w:t>
      </w:r>
      <w:r w:rsidR="00FA2904" w:rsidRPr="00BE3B68">
        <w:rPr>
          <w:rFonts w:ascii="Calibri" w:eastAsia="Calibri" w:hAnsi="Calibri" w:cs="Arial"/>
          <w:iCs/>
          <w:kern w:val="0"/>
          <w:lang w:val="en-GB"/>
          <w14:ligatures w14:val="none"/>
        </w:rPr>
        <w:t>.</w:t>
      </w:r>
    </w:p>
    <w:tbl>
      <w:tblPr>
        <w:tblW w:w="6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8"/>
        <w:gridCol w:w="826"/>
        <w:gridCol w:w="1279"/>
        <w:gridCol w:w="1134"/>
        <w:gridCol w:w="1102"/>
        <w:gridCol w:w="1206"/>
      </w:tblGrid>
      <w:tr w:rsidR="00456990" w:rsidRPr="00B223AB" w14:paraId="0CC00CF9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7467EEA" w14:textId="77777777" w:rsidR="00682C5A" w:rsidRPr="00B223AB" w:rsidRDefault="00682C5A" w:rsidP="00682C5A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a-DK"/>
                <w14:ligatures w14:val="none"/>
              </w:rPr>
              <w:t>Study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94477C7" w14:textId="77777777" w:rsidR="00456990" w:rsidRPr="0094225B" w:rsidRDefault="00682C5A" w:rsidP="0094225B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225B">
              <w:rPr>
                <w:rFonts w:ascii="Calibri" w:hAnsi="Calibri" w:cs="Calibri"/>
                <w:b/>
                <w:bCs/>
                <w:sz w:val="22"/>
                <w:szCs w:val="22"/>
              </w:rPr>
              <w:t>Overall</w:t>
            </w:r>
          </w:p>
          <w:p w14:paraId="367F9D97" w14:textId="65625ADB" w:rsidR="00682C5A" w:rsidRPr="0094225B" w:rsidRDefault="00682C5A" w:rsidP="0094225B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225B">
              <w:rPr>
                <w:rFonts w:ascii="Calibri" w:hAnsi="Calibri" w:cs="Calibri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42D5381" w14:textId="159BAD64" w:rsidR="00456990" w:rsidRPr="0094225B" w:rsidRDefault="002F6F8F" w:rsidP="0094225B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225B">
              <w:rPr>
                <w:rFonts w:ascii="Calibri" w:hAnsi="Calibri" w:cs="Calibri"/>
                <w:b/>
                <w:bCs/>
                <w:sz w:val="22"/>
                <w:szCs w:val="22"/>
              </w:rPr>
              <w:t>Introduction</w:t>
            </w:r>
          </w:p>
          <w:p w14:paraId="5FDD4E5A" w14:textId="3FA0BADC" w:rsidR="00682C5A" w:rsidRPr="0094225B" w:rsidRDefault="00682C5A" w:rsidP="0094225B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225B">
              <w:rPr>
                <w:rFonts w:ascii="Calibri" w:hAnsi="Calibri" w:cs="Calibri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813B3BA" w14:textId="77777777" w:rsidR="00682C5A" w:rsidRPr="0094225B" w:rsidRDefault="00682C5A" w:rsidP="0094225B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225B">
              <w:rPr>
                <w:rFonts w:ascii="Calibri" w:hAnsi="Calibri" w:cs="Calibri"/>
                <w:b/>
                <w:bCs/>
                <w:sz w:val="22"/>
                <w:szCs w:val="22"/>
              </w:rPr>
              <w:t>Participant</w:t>
            </w:r>
          </w:p>
          <w:p w14:paraId="36E2C907" w14:textId="77777777" w:rsidR="00682C5A" w:rsidRPr="0094225B" w:rsidRDefault="00682C5A" w:rsidP="0094225B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225B">
              <w:rPr>
                <w:rFonts w:ascii="Calibri" w:hAnsi="Calibri" w:cs="Calibri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6DEF2" w14:textId="77777777" w:rsidR="00682C5A" w:rsidRPr="0094225B" w:rsidRDefault="00682C5A" w:rsidP="0094225B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225B">
              <w:rPr>
                <w:rFonts w:ascii="Calibri" w:hAnsi="Calibri" w:cs="Calibri"/>
                <w:b/>
                <w:bCs/>
                <w:sz w:val="22"/>
                <w:szCs w:val="22"/>
              </w:rPr>
              <w:t>Data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3B5BD" w14:textId="77777777" w:rsidR="00682C5A" w:rsidRPr="0094225B" w:rsidRDefault="00682C5A" w:rsidP="0094225B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225B">
              <w:rPr>
                <w:rFonts w:ascii="Calibri" w:hAnsi="Calibri" w:cs="Calibri"/>
                <w:b/>
                <w:bCs/>
                <w:sz w:val="22"/>
                <w:szCs w:val="22"/>
              </w:rPr>
              <w:t>Ethics score</w:t>
            </w:r>
          </w:p>
        </w:tc>
      </w:tr>
      <w:tr w:rsidR="0094225B" w:rsidRPr="00B223AB" w14:paraId="00C59CC5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EBE62EE" w14:textId="774C437E" w:rsidR="005A7044" w:rsidRPr="00E17751" w:rsidRDefault="005A7044" w:rsidP="00D473EA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Akyol</w:t>
            </w:r>
            <w:bookmarkStart w:id="0" w:name="_GoBack"/>
            <w:bookmarkEnd w:id="0"/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22</w:t>
            </w:r>
            <w:r w:rsidR="00B90DC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(3</w:t>
            </w:r>
            <w:r w:rsidR="00B90DC7">
              <w:rPr>
                <w:rFonts w:ascii="Calibri" w:hAnsi="Calibri" w:cs="Calibri"/>
                <w:sz w:val="22"/>
                <w:szCs w:val="22"/>
              </w:rPr>
              <w:t>1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28E6205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F72DE2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14C15B6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8DB709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ABD8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6AE6668B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81BD203" w14:textId="257EA408" w:rsidR="005A7044" w:rsidRPr="00E17751" w:rsidRDefault="005A7044" w:rsidP="00B90DC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Aladé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and Donohue, 2022</w:t>
            </w:r>
            <w:r w:rsidR="00B90DC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(3</w:t>
            </w:r>
            <w:r w:rsidR="00B90DC7">
              <w:rPr>
                <w:rFonts w:ascii="Calibri" w:hAnsi="Calibri" w:cs="Calibri"/>
                <w:sz w:val="22"/>
                <w:szCs w:val="22"/>
              </w:rPr>
              <w:t>2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1E54898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C2C7CB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41BA858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BA1533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2A0F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42840E73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3F8C687" w14:textId="48461F8E" w:rsidR="005A7044" w:rsidRPr="00E17751" w:rsidRDefault="005A7044" w:rsidP="00B90DC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Al-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Balushi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and Al-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Shihi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16</w:t>
            </w:r>
            <w:r w:rsidR="00B90DC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(3</w:t>
            </w:r>
            <w:r w:rsidR="00B90DC7">
              <w:rPr>
                <w:rFonts w:ascii="Calibri" w:hAnsi="Calibri" w:cs="Calibri"/>
                <w:sz w:val="22"/>
                <w:szCs w:val="22"/>
              </w:rPr>
              <w:t>3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19E4EF6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EC10B6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4EDF1EB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0AB655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A5CBB2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A7044" w:rsidRPr="00B223AB" w14:paraId="0BC182BA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F2B185C" w14:textId="61386B15" w:rsidR="005A7044" w:rsidRPr="00E17751" w:rsidRDefault="005A7044" w:rsidP="00B90DC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Alkalash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B90DC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(3</w:t>
            </w:r>
            <w:r w:rsidR="00B90DC7">
              <w:rPr>
                <w:rFonts w:ascii="Calibri" w:hAnsi="Calibri" w:cs="Calibri"/>
                <w:sz w:val="22"/>
                <w:szCs w:val="22"/>
              </w:rPr>
              <w:t>4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3525F4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A1F240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7B6019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746D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6337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4F200F16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19C0BDEA" w14:textId="649A6E2C" w:rsidR="005A7044" w:rsidRPr="00E17751" w:rsidRDefault="005A7044" w:rsidP="00B90DC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AlSamhori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B90DC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3</w:t>
            </w:r>
            <w:r w:rsidR="00B90DC7">
              <w:rPr>
                <w:rFonts w:ascii="Calibri" w:hAnsi="Calibri" w:cs="Calibri"/>
                <w:sz w:val="22"/>
                <w:szCs w:val="22"/>
              </w:rPr>
              <w:t>5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1242712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9FBD96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DCF53E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5D198F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5CE1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18832A1E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1BEFAAD1" w14:textId="6CC3CCE3" w:rsidR="005A7044" w:rsidRPr="00E17751" w:rsidRDefault="005A7044" w:rsidP="00B90DC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Amzalag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21</w:t>
            </w:r>
            <w:r w:rsidR="00B90DC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3</w:t>
            </w:r>
            <w:r w:rsidR="00B90DC7">
              <w:rPr>
                <w:rFonts w:ascii="Calibri" w:hAnsi="Calibri" w:cs="Calibri"/>
                <w:sz w:val="22"/>
                <w:szCs w:val="22"/>
              </w:rPr>
              <w:t>6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5478D60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AB712D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1C5BD06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957B02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40D97B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A7044" w:rsidRPr="00B223AB" w14:paraId="0C379092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AF38F6C" w14:textId="64C852CB" w:rsidR="005A7044" w:rsidRPr="00E17751" w:rsidRDefault="005A7044" w:rsidP="00B90DC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Arippin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B90DC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3</w:t>
            </w:r>
            <w:r w:rsidR="00B90DC7">
              <w:rPr>
                <w:rFonts w:ascii="Calibri" w:hAnsi="Calibri" w:cs="Calibri"/>
                <w:sz w:val="22"/>
                <w:szCs w:val="22"/>
              </w:rPr>
              <w:t>7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6CD209D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0D11ED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1997AA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801EF0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C453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68CC810A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AB1D8D3" w14:textId="30C8EDF9" w:rsidR="005A7044" w:rsidRPr="00E17751" w:rsidRDefault="005A7044" w:rsidP="00B90DC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Asplund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5</w:t>
            </w:r>
            <w:r w:rsidR="00B90DC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3</w:t>
            </w:r>
            <w:r w:rsidR="00B90DC7">
              <w:rPr>
                <w:rFonts w:ascii="Calibri" w:hAnsi="Calibri" w:cs="Calibri"/>
                <w:sz w:val="22"/>
                <w:szCs w:val="22"/>
              </w:rPr>
              <w:t>8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3D801C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0C9E59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4C78F28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DBCE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4ADC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0794A5AD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87F483C" w14:textId="7CB20A0D" w:rsidR="005A7044" w:rsidRPr="00E17751" w:rsidRDefault="005A7044" w:rsidP="00B90DC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Balaban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Bayindir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19</w:t>
            </w:r>
            <w:r w:rsidR="00B90DC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3</w:t>
            </w:r>
            <w:r w:rsidR="00B90DC7">
              <w:rPr>
                <w:rFonts w:ascii="Calibri" w:hAnsi="Calibri" w:cs="Calibri"/>
                <w:sz w:val="22"/>
                <w:szCs w:val="22"/>
              </w:rPr>
              <w:t>9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1602D2F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564AEF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299140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1D8E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D0C2FD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25116D82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6CA48B7A" w14:textId="621B6759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Bansal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="007D7A5B">
              <w:rPr>
                <w:rFonts w:ascii="Calibri" w:hAnsi="Calibri" w:cs="Calibri"/>
                <w:sz w:val="22"/>
                <w:szCs w:val="22"/>
              </w:rPr>
              <w:t>40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7F87B8E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4CDAA9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31157A7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008998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77A0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7A29F5EC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8A2DD95" w14:textId="770F2FC7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Barmomanesh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7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4</w:t>
            </w:r>
            <w:r w:rsidR="007D7A5B">
              <w:rPr>
                <w:rFonts w:ascii="Calibri" w:hAnsi="Calibri" w:cs="Calibri"/>
                <w:sz w:val="22"/>
                <w:szCs w:val="22"/>
              </w:rPr>
              <w:t>1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0B1B704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6B0054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9C73D5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B886C6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BB3575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A7044" w:rsidRPr="00B223AB" w14:paraId="4153428A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6CC58B8" w14:textId="2F532403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Beyens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Eggermont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14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4</w:t>
            </w:r>
            <w:r w:rsidR="007D7A5B">
              <w:rPr>
                <w:rFonts w:ascii="Calibri" w:hAnsi="Calibri" w:cs="Calibri"/>
                <w:sz w:val="22"/>
                <w:szCs w:val="22"/>
              </w:rPr>
              <w:t>2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5874599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29DF26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068957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73A8D0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07EF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6D8DAEB1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22C7130" w14:textId="6B8AAA86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Bleakley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4</w:t>
            </w:r>
            <w:r w:rsidR="007D7A5B">
              <w:rPr>
                <w:rFonts w:ascii="Calibri" w:hAnsi="Calibri" w:cs="Calibri"/>
                <w:sz w:val="22"/>
                <w:szCs w:val="22"/>
              </w:rPr>
              <w:t>3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6DFF1C1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EE5C6D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00B201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5DC074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50FE33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A7044" w:rsidRPr="00B223AB" w14:paraId="496CBC90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6F73AF17" w14:textId="6FAAB92A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Boonmun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4</w:t>
            </w:r>
            <w:r w:rsidR="007D7A5B">
              <w:rPr>
                <w:rFonts w:ascii="Calibri" w:hAnsi="Calibri" w:cs="Calibri"/>
                <w:sz w:val="22"/>
                <w:szCs w:val="22"/>
              </w:rPr>
              <w:t>4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410E9A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7E1C0C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AAE7DB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8EDD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9BC6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75882392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6B8ACCA8" w14:textId="09B294FA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Bourha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4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4</w:t>
            </w:r>
            <w:r w:rsidR="007D7A5B">
              <w:rPr>
                <w:rFonts w:ascii="Calibri" w:hAnsi="Calibri" w:cs="Calibri"/>
                <w:sz w:val="22"/>
                <w:szCs w:val="22"/>
              </w:rPr>
              <w:t>5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46DA3BE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D38AB9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421A985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1522F9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7CD3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29511F23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2C99686" w14:textId="1184CE26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Brauchli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4</w:t>
            </w:r>
            <w:r w:rsidR="007D7A5B">
              <w:rPr>
                <w:rFonts w:ascii="Calibri" w:hAnsi="Calibri" w:cs="Calibri"/>
                <w:sz w:val="22"/>
                <w:szCs w:val="22"/>
              </w:rPr>
              <w:t>6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AA0372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8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F71581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7A4C872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94E1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686E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58B874B6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8243A70" w14:textId="48209554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Brown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4</w:t>
            </w:r>
            <w:r w:rsidR="007D7A5B">
              <w:rPr>
                <w:rFonts w:ascii="Calibri" w:hAnsi="Calibri" w:cs="Calibri"/>
                <w:sz w:val="22"/>
                <w:szCs w:val="22"/>
              </w:rPr>
              <w:t>7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0E2A16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15771B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72B17BC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5568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2357AE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227E28E1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7625BF0" w14:textId="2B3467E6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Cardy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4</w:t>
            </w:r>
            <w:r w:rsidR="007D7A5B">
              <w:rPr>
                <w:rFonts w:ascii="Calibri" w:hAnsi="Calibri" w:cs="Calibri"/>
                <w:sz w:val="22"/>
                <w:szCs w:val="22"/>
              </w:rPr>
              <w:t>8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536DCD4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6699E8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0CF434B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F96C10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8B32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130FC6F8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CF2F250" w14:textId="10604DEE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Carson et al, 2012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4</w:t>
            </w:r>
            <w:r w:rsidR="007D7A5B">
              <w:rPr>
                <w:rFonts w:ascii="Calibri" w:hAnsi="Calibri" w:cs="Calibri"/>
                <w:sz w:val="22"/>
                <w:szCs w:val="22"/>
              </w:rPr>
              <w:t>9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F46D83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8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BE1275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57B0315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0C70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0C9F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007A1F71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F50D635" w14:textId="7A345A16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Carson et al, 201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="007D7A5B">
              <w:rPr>
                <w:rFonts w:ascii="Calibri" w:hAnsi="Calibri" w:cs="Calibri"/>
                <w:sz w:val="22"/>
                <w:szCs w:val="22"/>
              </w:rPr>
              <w:t>50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3B369F5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98BE8F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4775C23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BA9B54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CBFE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623A8C29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6814D976" w14:textId="27727CFF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Chattha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1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5</w:t>
            </w:r>
            <w:r w:rsidR="007D7A5B">
              <w:rPr>
                <w:rFonts w:ascii="Calibri" w:hAnsi="Calibri" w:cs="Calibri"/>
                <w:sz w:val="22"/>
                <w:szCs w:val="22"/>
              </w:rPr>
              <w:t>1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02E7728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3</w:t>
            </w:r>
          </w:p>
        </w:tc>
        <w:tc>
          <w:tcPr>
            <w:tcW w:w="837" w:type="dxa"/>
            <w:shd w:val="clear" w:color="auto" w:fill="D9D9D9"/>
            <w:noWrap/>
            <w:vAlign w:val="center"/>
            <w:hideMark/>
          </w:tcPr>
          <w:p w14:paraId="0421E1F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22E58AC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B0AF0C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38E6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1BC1C01A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B1FE811" w14:textId="646649E5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Chia et al, 2022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5</w:t>
            </w:r>
            <w:r w:rsidR="007D7A5B">
              <w:rPr>
                <w:rFonts w:ascii="Calibri" w:hAnsi="Calibri" w:cs="Calibri"/>
                <w:sz w:val="22"/>
                <w:szCs w:val="22"/>
              </w:rPr>
              <w:t>2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216D8F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18DB70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04B3255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D45D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E0A6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53CF8335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2F35F36" w14:textId="5705025E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 xml:space="preserve">Chen and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Tu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18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5</w:t>
            </w:r>
            <w:r w:rsidR="007D7A5B">
              <w:rPr>
                <w:rFonts w:ascii="Calibri" w:hAnsi="Calibri" w:cs="Calibri"/>
                <w:sz w:val="22"/>
                <w:szCs w:val="22"/>
              </w:rPr>
              <w:t>3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7D989C8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2BA592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21FA690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E9D3A0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795E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609F27B5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AE9677D" w14:textId="133BD47E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Cingel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Krcmar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1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5</w:t>
            </w:r>
            <w:r w:rsidR="007D7A5B">
              <w:rPr>
                <w:rFonts w:ascii="Calibri" w:hAnsi="Calibri" w:cs="Calibri"/>
                <w:sz w:val="22"/>
                <w:szCs w:val="22"/>
              </w:rPr>
              <w:t>4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733FB1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03411D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589D74A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B919ED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8367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20621B80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4C343D6" w14:textId="24438FD1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Covolo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1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5</w:t>
            </w:r>
            <w:r w:rsidR="007D7A5B">
              <w:rPr>
                <w:rFonts w:ascii="Calibri" w:hAnsi="Calibri" w:cs="Calibri"/>
                <w:sz w:val="22"/>
                <w:szCs w:val="22"/>
              </w:rPr>
              <w:t>5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20E56F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B2AFC9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1B2A572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25D27A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771B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3419156C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6EC5C2CE" w14:textId="7C27B224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Dardanou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0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5</w:t>
            </w:r>
            <w:r w:rsidR="007D7A5B">
              <w:rPr>
                <w:rFonts w:ascii="Calibri" w:hAnsi="Calibri" w:cs="Calibri"/>
                <w:sz w:val="22"/>
                <w:szCs w:val="22"/>
              </w:rPr>
              <w:t>6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33CF59B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4B1852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194D90B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FB69A9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B56982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6B12A02E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1579B9D" w14:textId="07C33E2F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Dong et al, 2022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5</w:t>
            </w:r>
            <w:r w:rsidR="007D7A5B">
              <w:rPr>
                <w:rFonts w:ascii="Calibri" w:hAnsi="Calibri" w:cs="Calibri"/>
                <w:sz w:val="22"/>
                <w:szCs w:val="22"/>
              </w:rPr>
              <w:t>7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58F9A58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C5047E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2EE2EED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2F16F1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33ECB8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A7044" w:rsidRPr="00B223AB" w14:paraId="32E4A1E5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497F002" w14:textId="2A43B515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Eales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1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5</w:t>
            </w:r>
            <w:r w:rsidR="007D7A5B">
              <w:rPr>
                <w:rFonts w:ascii="Calibri" w:hAnsi="Calibri" w:cs="Calibri"/>
                <w:sz w:val="22"/>
                <w:szCs w:val="22"/>
              </w:rPr>
              <w:t>8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3DF5AC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AA9C31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5DAEBB9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FBFD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B504E9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51FD2B63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823A543" w14:textId="66A2548C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Ebbeck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6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5</w:t>
            </w:r>
            <w:r w:rsidR="007D7A5B">
              <w:rPr>
                <w:rFonts w:ascii="Calibri" w:hAnsi="Calibri" w:cs="Calibri"/>
                <w:sz w:val="22"/>
                <w:szCs w:val="22"/>
              </w:rPr>
              <w:t>9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5A87B15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2AC153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3EB62C4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DCC949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C6CB8D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5A7044" w:rsidRPr="00B223AB" w14:paraId="726903F1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8764FC6" w14:textId="148F9E8C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Fan et al, 2022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="007D7A5B">
              <w:rPr>
                <w:rFonts w:ascii="Calibri" w:hAnsi="Calibri" w:cs="Calibri"/>
                <w:sz w:val="22"/>
                <w:szCs w:val="22"/>
              </w:rPr>
              <w:t>60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DDF64D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E2BE34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64BAA83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7D3C06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A519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498707EC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1C91895" w14:textId="12E18CCD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Farima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6</w:t>
            </w:r>
            <w:r w:rsidR="007D7A5B">
              <w:rPr>
                <w:rFonts w:ascii="Calibri" w:hAnsi="Calibri" w:cs="Calibri"/>
                <w:sz w:val="22"/>
                <w:szCs w:val="22"/>
              </w:rPr>
              <w:t>1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5AC0D27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257CE6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6D95A90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18204B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C1A3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6BB70662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C47D54E" w14:textId="0FDD7896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Garcia-Conde et al, 2020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6</w:t>
            </w:r>
            <w:r w:rsidR="007D7A5B">
              <w:rPr>
                <w:rFonts w:ascii="Calibri" w:hAnsi="Calibri" w:cs="Calibri"/>
                <w:sz w:val="22"/>
                <w:szCs w:val="22"/>
              </w:rPr>
              <w:t>2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4ACEF2B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04341F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5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2F46332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3259FF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576701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33E6AEDD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677CCA3F" w14:textId="0A078A16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Gjelaj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0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6</w:t>
            </w:r>
            <w:r w:rsidR="007D7A5B">
              <w:rPr>
                <w:rFonts w:ascii="Calibri" w:hAnsi="Calibri" w:cs="Calibri"/>
                <w:sz w:val="22"/>
                <w:szCs w:val="22"/>
              </w:rPr>
              <w:t>3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3967BB6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B8D93E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5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616F8F7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FE052F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BDC0CE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72F1F5E8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3CF24AF" w14:textId="13B1D279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lastRenderedPageBreak/>
              <w:t>González-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Sanmamed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6</w:t>
            </w:r>
            <w:r w:rsidR="007D7A5B">
              <w:rPr>
                <w:rFonts w:ascii="Calibri" w:hAnsi="Calibri" w:cs="Calibri"/>
                <w:sz w:val="22"/>
                <w:szCs w:val="22"/>
              </w:rPr>
              <w:t>4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2CBF239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BC545C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1A12A8A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8DDD65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1743A6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3514BEEB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773B9B8" w14:textId="765B10DD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Grané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6</w:t>
            </w:r>
            <w:r w:rsidR="007D7A5B">
              <w:rPr>
                <w:rFonts w:ascii="Calibri" w:hAnsi="Calibri" w:cs="Calibri"/>
                <w:sz w:val="22"/>
                <w:szCs w:val="22"/>
              </w:rPr>
              <w:t>5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3DA8AC2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AE1F62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19AC9AF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DC1F86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37F3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6AB3AE10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7ED17F5" w14:textId="78EFEEF8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Griffith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6</w:t>
            </w:r>
            <w:r w:rsidR="007D7A5B">
              <w:rPr>
                <w:rFonts w:ascii="Calibri" w:hAnsi="Calibri" w:cs="Calibri"/>
                <w:sz w:val="22"/>
                <w:szCs w:val="22"/>
              </w:rPr>
              <w:t>6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DBD02F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728C72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326E01A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3657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198B70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A7044" w:rsidRPr="00B223AB" w14:paraId="617E8B06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A298012" w14:textId="03AEBCDC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Halpin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1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6</w:t>
            </w:r>
            <w:r w:rsidR="007D7A5B">
              <w:rPr>
                <w:rFonts w:ascii="Calibri" w:hAnsi="Calibri" w:cs="Calibri"/>
                <w:sz w:val="22"/>
                <w:szCs w:val="22"/>
              </w:rPr>
              <w:t>7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522E75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8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712B6C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3FB8C0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87D5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CD89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29A644AE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EA8416A" w14:textId="395AF71C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Hamilton et al, 2016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6</w:t>
            </w:r>
            <w:r w:rsidR="007D7A5B">
              <w:rPr>
                <w:rFonts w:ascii="Calibri" w:hAnsi="Calibri" w:cs="Calibri"/>
                <w:sz w:val="22"/>
                <w:szCs w:val="22"/>
              </w:rPr>
              <w:t>8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27E2705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4FCF54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675B652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845B09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49455A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5151D12E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6AA5815A" w14:textId="6AC6CA07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Hatzigianni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4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6</w:t>
            </w:r>
            <w:r w:rsidR="007D7A5B">
              <w:rPr>
                <w:rFonts w:ascii="Calibri" w:hAnsi="Calibri" w:cs="Calibri"/>
                <w:sz w:val="22"/>
                <w:szCs w:val="22"/>
              </w:rPr>
              <w:t>9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6A60581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D20A15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5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37DA031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1B5283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50C9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61158D98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AD2AC00" w14:textId="2CE8900A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Howie et al, 2020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="007D7A5B">
              <w:rPr>
                <w:rFonts w:ascii="Calibri" w:hAnsi="Calibri" w:cs="Calibri"/>
                <w:sz w:val="22"/>
                <w:szCs w:val="22"/>
              </w:rPr>
              <w:t>70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0F1D511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2BDD2E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77519E9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13D242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1A3C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48358590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12E5DAF6" w14:textId="4D27128D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Hutton et al, 2018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7</w:t>
            </w:r>
            <w:r w:rsidR="007D7A5B">
              <w:rPr>
                <w:rFonts w:ascii="Calibri" w:hAnsi="Calibri" w:cs="Calibri"/>
                <w:sz w:val="22"/>
                <w:szCs w:val="22"/>
              </w:rPr>
              <w:t>1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170DC19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5C7CC5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5CF6F85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9A1766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6FBC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100D3F04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851CCB7" w14:textId="5DFAE6B8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Ihmeideh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and Alkhawaldeh,2017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7</w:t>
            </w:r>
            <w:r w:rsidR="007D7A5B">
              <w:rPr>
                <w:rFonts w:ascii="Calibri" w:hAnsi="Calibri" w:cs="Calibri"/>
                <w:sz w:val="22"/>
                <w:szCs w:val="22"/>
              </w:rPr>
              <w:t>2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527557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1054BB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5336241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2545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9DE2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42E3857F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673727AF" w14:textId="6416C7B6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Ilgar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Karakurt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18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7</w:t>
            </w:r>
            <w:r w:rsidR="007D7A5B">
              <w:rPr>
                <w:rFonts w:ascii="Calibri" w:hAnsi="Calibri" w:cs="Calibri"/>
                <w:sz w:val="22"/>
                <w:szCs w:val="22"/>
              </w:rPr>
              <w:t>3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49FA5D5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4DC64C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3612A4F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44EA76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8795CA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08EAE834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D854064" w14:textId="4735C8D1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Istenic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7</w:t>
            </w:r>
            <w:r w:rsidR="007D7A5B">
              <w:rPr>
                <w:rFonts w:ascii="Calibri" w:hAnsi="Calibri" w:cs="Calibri"/>
                <w:sz w:val="22"/>
                <w:szCs w:val="22"/>
              </w:rPr>
              <w:t>4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6C03FB5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FCE2F9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54049EC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04C19E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B669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355E459E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6DABB5A" w14:textId="3E9A4B9B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Istenic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b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7</w:t>
            </w:r>
            <w:r w:rsidR="007D7A5B">
              <w:rPr>
                <w:rFonts w:ascii="Calibri" w:hAnsi="Calibri" w:cs="Calibri"/>
                <w:sz w:val="22"/>
                <w:szCs w:val="22"/>
              </w:rPr>
              <w:t>5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005248D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FC0E4C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56147DA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B2476A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8FDD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3D53363E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CA1A0A0" w14:textId="13696BE2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Jain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7</w:t>
            </w:r>
            <w:r w:rsidR="007D7A5B">
              <w:rPr>
                <w:rFonts w:ascii="Calibri" w:hAnsi="Calibri" w:cs="Calibri"/>
                <w:sz w:val="22"/>
                <w:szCs w:val="22"/>
              </w:rPr>
              <w:t>6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F9C1F5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36B71A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BF4B33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D309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E976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1BA4A271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C54AA9C" w14:textId="783D88E2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Jin, 201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7</w:t>
            </w:r>
            <w:r w:rsidR="007D7A5B">
              <w:rPr>
                <w:rFonts w:ascii="Calibri" w:hAnsi="Calibri" w:cs="Calibri"/>
                <w:sz w:val="22"/>
                <w:szCs w:val="22"/>
              </w:rPr>
              <w:t>7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1722047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F11B18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34D55F2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8AFB7A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82557C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307A2C5D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15F89149" w14:textId="5910A433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Joginder Singh et al, 2021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7</w:t>
            </w:r>
            <w:r w:rsidR="007D7A5B">
              <w:rPr>
                <w:rFonts w:ascii="Calibri" w:hAnsi="Calibri" w:cs="Calibri"/>
                <w:sz w:val="22"/>
                <w:szCs w:val="22"/>
              </w:rPr>
              <w:t>8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7BEA54E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7C7919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6E28EA8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2BB12D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F9B0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422F27EE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A04ABB3" w14:textId="00B9CF9E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Konok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0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7</w:t>
            </w:r>
            <w:r w:rsidR="007D7A5B">
              <w:rPr>
                <w:rFonts w:ascii="Calibri" w:hAnsi="Calibri" w:cs="Calibri"/>
                <w:sz w:val="22"/>
                <w:szCs w:val="22"/>
              </w:rPr>
              <w:t>9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03BC98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0AFB95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4065B19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859FF0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92BB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34FCCBC6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61BB97E" w14:textId="77F8A24B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Kostyrka-Allchorne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7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="007D7A5B">
              <w:rPr>
                <w:rFonts w:ascii="Calibri" w:hAnsi="Calibri" w:cs="Calibri"/>
                <w:sz w:val="22"/>
                <w:szCs w:val="22"/>
              </w:rPr>
              <w:t>80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10A7DD0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2D84A7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0EAD6BA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E08D1B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363569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2F006D74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61222F43" w14:textId="687A8137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Lee et al, 2022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8</w:t>
            </w:r>
            <w:r w:rsidR="007D7A5B">
              <w:rPr>
                <w:rFonts w:ascii="Calibri" w:hAnsi="Calibri" w:cs="Calibri"/>
                <w:sz w:val="22"/>
                <w:szCs w:val="22"/>
              </w:rPr>
              <w:t>1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777C105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D8C45E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3963916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BCE037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966FCE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51F2027B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E73BE94" w14:textId="5858E6F4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Lepicnik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8</w:t>
            </w:r>
            <w:r w:rsidR="007D7A5B">
              <w:rPr>
                <w:rFonts w:ascii="Calibri" w:hAnsi="Calibri" w:cs="Calibri"/>
                <w:sz w:val="22"/>
                <w:szCs w:val="22"/>
              </w:rPr>
              <w:t>2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7962F98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50B67A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0193D00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EA0610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7242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14DF0030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C560DE0" w14:textId="09BA3B5B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Li and Chen, 2015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8</w:t>
            </w:r>
            <w:r w:rsidR="007D7A5B">
              <w:rPr>
                <w:rFonts w:ascii="Calibri" w:hAnsi="Calibri" w:cs="Calibri"/>
                <w:sz w:val="22"/>
                <w:szCs w:val="22"/>
              </w:rPr>
              <w:t>3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1C5F1CC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7E0907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4D12A3E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F25E49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BBFB71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7721DED1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A16F253" w14:textId="10B037D9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Liibaan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8</w:t>
            </w:r>
            <w:r w:rsidR="007D7A5B">
              <w:rPr>
                <w:rFonts w:ascii="Calibri" w:hAnsi="Calibri" w:cs="Calibri"/>
                <w:sz w:val="22"/>
                <w:szCs w:val="22"/>
              </w:rPr>
              <w:t>4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6D5B3F8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0A1150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5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1EB0987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7D5EEC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53681E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2887CA5B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696DF3B5" w14:textId="7FE73311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Little, 2019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8</w:t>
            </w:r>
            <w:r w:rsidR="007D7A5B">
              <w:rPr>
                <w:rFonts w:ascii="Calibri" w:hAnsi="Calibri" w:cs="Calibri"/>
                <w:sz w:val="22"/>
                <w:szCs w:val="22"/>
              </w:rPr>
              <w:t>5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3A2B434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8C1543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1BC9604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77F85D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23F7C1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506D2812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C6ADCA5" w14:textId="071B9016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Luo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8</w:t>
            </w:r>
            <w:r w:rsidR="007D7A5B">
              <w:rPr>
                <w:rFonts w:ascii="Calibri" w:hAnsi="Calibri" w:cs="Calibri"/>
                <w:sz w:val="22"/>
                <w:szCs w:val="22"/>
              </w:rPr>
              <w:t>6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2A9FB31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BA6F4B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5F07E00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C29956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560B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3B5B07C4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6A72CA9" w14:textId="48BB9102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Mansor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1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8</w:t>
            </w:r>
            <w:r w:rsidR="007D7A5B">
              <w:rPr>
                <w:rFonts w:ascii="Calibri" w:hAnsi="Calibri" w:cs="Calibri"/>
                <w:sz w:val="22"/>
                <w:szCs w:val="22"/>
              </w:rPr>
              <w:t>7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668F50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38C2E9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03E4EB3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01F8C7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BBC7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173721AE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E45B1D6" w14:textId="674A2C36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Matziou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1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8</w:t>
            </w:r>
            <w:r w:rsidR="007D7A5B">
              <w:rPr>
                <w:rFonts w:ascii="Calibri" w:hAnsi="Calibri" w:cs="Calibri"/>
                <w:sz w:val="22"/>
                <w:szCs w:val="22"/>
              </w:rPr>
              <w:t>8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42C42B1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AB6151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3653868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D5D5A1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5E4C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3DF78468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913D333" w14:textId="21DBC51E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Mikelic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Preradovic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6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8</w:t>
            </w:r>
            <w:r w:rsidR="007D7A5B">
              <w:rPr>
                <w:rFonts w:ascii="Calibri" w:hAnsi="Calibri" w:cs="Calibri"/>
                <w:sz w:val="22"/>
                <w:szCs w:val="22"/>
              </w:rPr>
              <w:t>9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489A0DD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911C16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1936680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74106C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4AD789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0AC6E70A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B9F5DED" w14:textId="3CBCB617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Milford et al, 2022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="007D7A5B">
              <w:rPr>
                <w:rFonts w:ascii="Calibri" w:hAnsi="Calibri" w:cs="Calibri"/>
                <w:sz w:val="22"/>
                <w:szCs w:val="22"/>
              </w:rPr>
              <w:t>90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0BE3264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43FB80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3B83964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229AC7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A165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7F4464BE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B9A144C" w14:textId="7BE4D136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Nabi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Krcmar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16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9</w:t>
            </w:r>
            <w:r w:rsidR="007D7A5B">
              <w:rPr>
                <w:rFonts w:ascii="Calibri" w:hAnsi="Calibri" w:cs="Calibri"/>
                <w:sz w:val="22"/>
                <w:szCs w:val="22"/>
              </w:rPr>
              <w:t>1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1095AC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EECAD2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68BCA79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5F23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FDA282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3083CC69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DD9CCC6" w14:textId="756F782D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Natsiopoulou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9</w:t>
            </w:r>
            <w:r w:rsidR="007D7A5B">
              <w:rPr>
                <w:rFonts w:ascii="Calibri" w:hAnsi="Calibri" w:cs="Calibri"/>
                <w:sz w:val="22"/>
                <w:szCs w:val="22"/>
              </w:rPr>
              <w:t>2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2791BC9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CFCE60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2D10F64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EC4DEE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1A921D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7202418A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B459E6D" w14:textId="74A7D784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Nikken, 2019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9</w:t>
            </w:r>
            <w:r w:rsidR="007D7A5B">
              <w:rPr>
                <w:rFonts w:ascii="Calibri" w:hAnsi="Calibri" w:cs="Calibri"/>
                <w:sz w:val="22"/>
                <w:szCs w:val="22"/>
              </w:rPr>
              <w:t>3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48DBA3F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D2E624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677CD09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A5B6E2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C94B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028AA785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B993E25" w14:textId="6F617B6C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 xml:space="preserve">Nikken and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Schols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15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9</w:t>
            </w:r>
            <w:r w:rsidR="007D7A5B">
              <w:rPr>
                <w:rFonts w:ascii="Calibri" w:hAnsi="Calibri" w:cs="Calibri"/>
                <w:sz w:val="22"/>
                <w:szCs w:val="22"/>
              </w:rPr>
              <w:t>4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20F20AC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093448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2CB82A7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042A92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860BEF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A7044" w:rsidRPr="00B223AB" w14:paraId="06371EB3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1C49415E" w14:textId="74EC530B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Njoroge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9</w:t>
            </w:r>
            <w:r w:rsidR="007D7A5B">
              <w:rPr>
                <w:rFonts w:ascii="Calibri" w:hAnsi="Calibri" w:cs="Calibri"/>
                <w:sz w:val="22"/>
                <w:szCs w:val="22"/>
              </w:rPr>
              <w:t>5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15D7D2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A96B9F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436804E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890EE2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D3F0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092C319F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BA16CE2" w14:textId="60327DA0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Nwankwo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9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9</w:t>
            </w:r>
            <w:r w:rsidR="007D7A5B">
              <w:rPr>
                <w:rFonts w:ascii="Calibri" w:hAnsi="Calibri" w:cs="Calibri"/>
                <w:sz w:val="22"/>
                <w:szCs w:val="22"/>
              </w:rPr>
              <w:t>6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4ADAC1E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54D0C9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37E9B32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B89FFD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972F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06B72FEB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F78439A" w14:textId="1C43F900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 xml:space="preserve">O’Connor and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Fotakopoulou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16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9</w:t>
            </w:r>
            <w:r w:rsidR="007D7A5B">
              <w:rPr>
                <w:rFonts w:ascii="Calibri" w:hAnsi="Calibri" w:cs="Calibri"/>
                <w:sz w:val="22"/>
                <w:szCs w:val="22"/>
              </w:rPr>
              <w:t>7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43C6568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AF2E60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436FFBC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A1ADB9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6B84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2C7A0EDF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CB5F47B" w14:textId="223930CD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Ophir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9</w:t>
            </w:r>
            <w:r w:rsidR="007D7A5B">
              <w:rPr>
                <w:rFonts w:ascii="Calibri" w:hAnsi="Calibri" w:cs="Calibri"/>
                <w:sz w:val="22"/>
                <w:szCs w:val="22"/>
              </w:rPr>
              <w:t>8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2B70EFA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6A75CE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7DA48F7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D21B2B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2A7C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6DB03B9B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61995B99" w14:textId="58F643CF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Petegem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9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9</w:t>
            </w:r>
            <w:r w:rsidR="007D7A5B">
              <w:rPr>
                <w:rFonts w:ascii="Calibri" w:hAnsi="Calibri" w:cs="Calibri"/>
                <w:sz w:val="22"/>
                <w:szCs w:val="22"/>
              </w:rPr>
              <w:t>9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</w:tcPr>
          <w:p w14:paraId="535BF91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</w:tcPr>
          <w:p w14:paraId="0A6F330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</w:tcPr>
          <w:p w14:paraId="6706822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</w:tcPr>
          <w:p w14:paraId="7FBC7C8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D9D9D9"/>
            <w:noWrap/>
          </w:tcPr>
          <w:p w14:paraId="7D02C0E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23AB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5A7044" w:rsidRPr="00B223AB" w14:paraId="7A5A32B3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1CEB9EB9" w14:textId="2EBC3662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Raj et al, 2022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="007D7A5B">
              <w:rPr>
                <w:rFonts w:ascii="Calibri" w:hAnsi="Calibri" w:cs="Calibri"/>
                <w:sz w:val="22"/>
                <w:szCs w:val="22"/>
              </w:rPr>
              <w:t>100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634EAF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8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726AB5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1882FD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092B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94C1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5A7044" w:rsidRPr="00B223AB" w14:paraId="0A2BCDE7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7157FD87" w14:textId="3F1BC443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lastRenderedPageBreak/>
              <w:t>Raj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0</w:t>
            </w:r>
            <w:r w:rsidR="007D7A5B">
              <w:rPr>
                <w:rFonts w:ascii="Calibri" w:hAnsi="Calibri" w:cs="Calibri"/>
                <w:sz w:val="22"/>
                <w:szCs w:val="22"/>
              </w:rPr>
              <w:t>1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7A611A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8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90076B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1D6D05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2E06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8EBD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1C324696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4D86DF00" w14:textId="61590F4D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Rajalakshmi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0</w:t>
            </w:r>
            <w:r w:rsidR="007D7A5B">
              <w:rPr>
                <w:rFonts w:ascii="Calibri" w:hAnsi="Calibri" w:cs="Calibri"/>
                <w:sz w:val="22"/>
                <w:szCs w:val="22"/>
              </w:rPr>
              <w:t>2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4A25D2C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814C71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40273F5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CB588A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75FC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6FC3F620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4FCAB48B" w14:textId="14FD42B4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Rosanda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2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0</w:t>
            </w:r>
            <w:r w:rsidR="007D7A5B">
              <w:rPr>
                <w:rFonts w:ascii="Calibri" w:hAnsi="Calibri" w:cs="Calibri"/>
                <w:sz w:val="22"/>
                <w:szCs w:val="22"/>
              </w:rPr>
              <w:t>3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2E7D205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14EC6B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162AC9F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2925D3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40E32E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60229A0F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4BC62688" w14:textId="2B4F90B8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Sada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Garibay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Lapierre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24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0</w:t>
            </w:r>
            <w:r w:rsidR="007D7A5B">
              <w:rPr>
                <w:rFonts w:ascii="Calibri" w:hAnsi="Calibri" w:cs="Calibri"/>
                <w:sz w:val="22"/>
                <w:szCs w:val="22"/>
              </w:rPr>
              <w:t>4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0BC1017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661950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689E4DB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C180CB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1ADB5C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3707CAD0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2A7D0F56" w14:textId="0DF4B7E4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Seršen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4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0</w:t>
            </w:r>
            <w:r w:rsidR="007D7A5B">
              <w:rPr>
                <w:rFonts w:ascii="Calibri" w:hAnsi="Calibri" w:cs="Calibri"/>
                <w:sz w:val="22"/>
                <w:szCs w:val="22"/>
              </w:rPr>
              <w:t>5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1AC2209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468621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53872EF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422BA0B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347DD7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25291754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40FC6A53" w14:textId="73B2411D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Solomon-Moore et al, 2017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0</w:t>
            </w:r>
            <w:r w:rsidR="007D7A5B">
              <w:rPr>
                <w:rFonts w:ascii="Calibri" w:hAnsi="Calibri" w:cs="Calibri"/>
                <w:sz w:val="22"/>
                <w:szCs w:val="22"/>
              </w:rPr>
              <w:t>6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2E87C70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9EBE97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5A68F08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6DFFA2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D84B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7CB8D131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3470C9DB" w14:textId="37D692D9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Stuckelman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0</w:t>
            </w:r>
            <w:r w:rsidR="007D7A5B">
              <w:rPr>
                <w:rFonts w:ascii="Calibri" w:hAnsi="Calibri" w:cs="Calibri"/>
                <w:sz w:val="22"/>
                <w:szCs w:val="22"/>
              </w:rPr>
              <w:t>7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65FCB65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AEB208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194B085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E8B1D9C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9FBD21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A7044" w:rsidRPr="00B223AB" w14:paraId="7BD795EF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593E2E26" w14:textId="3CF9BA43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 xml:space="preserve">Suresh and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Tiwari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0</w:t>
            </w:r>
            <w:r w:rsidR="007D7A5B">
              <w:rPr>
                <w:rFonts w:ascii="Calibri" w:hAnsi="Calibri" w:cs="Calibri"/>
                <w:sz w:val="22"/>
                <w:szCs w:val="22"/>
              </w:rPr>
              <w:t>8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17D50A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F8B0EB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14C1A28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6147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B6B1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40198764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189FF075" w14:textId="1A3403AB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Tanusha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23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0</w:t>
            </w:r>
            <w:r w:rsidR="007D7A5B">
              <w:rPr>
                <w:rFonts w:ascii="Calibri" w:hAnsi="Calibri" w:cs="Calibri"/>
                <w:sz w:val="22"/>
                <w:szCs w:val="22"/>
              </w:rPr>
              <w:t>9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4AD86B1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B90CF6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2D71AD43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D10AD2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F3B1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94225B" w:rsidRPr="00B223AB" w14:paraId="775B1679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2E6BD21C" w14:textId="76A9A852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Tay et al, 2021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</w:t>
            </w:r>
            <w:r w:rsidR="007D7A5B">
              <w:rPr>
                <w:rFonts w:ascii="Calibri" w:hAnsi="Calibri" w:cs="Calibri"/>
                <w:sz w:val="22"/>
                <w:szCs w:val="22"/>
              </w:rPr>
              <w:t>10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79683A4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E90F29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09B840B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C9656A2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E86759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5F07EC30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7C7A0542" w14:textId="18A50BD0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Vaala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Hornik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14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1</w:t>
            </w:r>
            <w:r w:rsidR="007D7A5B">
              <w:rPr>
                <w:rFonts w:ascii="Calibri" w:hAnsi="Calibri" w:cs="Calibri"/>
                <w:sz w:val="22"/>
                <w:szCs w:val="22"/>
              </w:rPr>
              <w:t>1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7028A4F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24E936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5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7B794B8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7545376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912BDC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05A27C88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4DFCC660" w14:textId="1E5E7A42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Vaiopoulou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at </w:t>
            </w: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al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>, 2021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1</w:t>
            </w:r>
            <w:r w:rsidR="007D7A5B">
              <w:rPr>
                <w:rFonts w:ascii="Calibri" w:hAnsi="Calibri" w:cs="Calibri"/>
                <w:sz w:val="22"/>
                <w:szCs w:val="22"/>
              </w:rPr>
              <w:t>2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75534204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61877EF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43BDD5A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4B9581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575DCC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94225B" w:rsidRPr="00B223AB" w14:paraId="61174807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45902B86" w14:textId="22073393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7751">
              <w:rPr>
                <w:rFonts w:ascii="Calibri" w:hAnsi="Calibri" w:cs="Calibri"/>
                <w:sz w:val="22"/>
                <w:szCs w:val="22"/>
              </w:rPr>
              <w:t>Vittrup</w:t>
            </w:r>
            <w:proofErr w:type="spellEnd"/>
            <w:r w:rsidRPr="00E17751">
              <w:rPr>
                <w:rFonts w:ascii="Calibri" w:hAnsi="Calibri" w:cs="Calibri"/>
                <w:sz w:val="22"/>
                <w:szCs w:val="22"/>
              </w:rPr>
              <w:t xml:space="preserve"> et al, 2016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1</w:t>
            </w:r>
            <w:r w:rsidR="007D7A5B">
              <w:rPr>
                <w:rFonts w:ascii="Calibri" w:hAnsi="Calibri" w:cs="Calibri"/>
                <w:sz w:val="22"/>
                <w:szCs w:val="22"/>
              </w:rPr>
              <w:t>3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46E27D6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9F1F4C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  <w:hideMark/>
          </w:tcPr>
          <w:p w14:paraId="5248ECC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2B18BC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04B3AB1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4225B" w:rsidRPr="00B223AB" w14:paraId="675E359C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5533296E" w14:textId="3456478B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Vincent et al, 2021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1</w:t>
            </w:r>
            <w:r w:rsidR="007D7A5B">
              <w:rPr>
                <w:rFonts w:ascii="Calibri" w:hAnsi="Calibri" w:cs="Calibri"/>
                <w:sz w:val="22"/>
                <w:szCs w:val="22"/>
              </w:rPr>
              <w:t>5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</w:tcPr>
          <w:p w14:paraId="26C956FA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51A6B8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827" w:type="dxa"/>
            <w:shd w:val="clear" w:color="auto" w:fill="FFFFFF"/>
            <w:noWrap/>
            <w:vAlign w:val="center"/>
          </w:tcPr>
          <w:p w14:paraId="319B97B9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1855D8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A21DCD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94225B" w:rsidRPr="00B223AB" w14:paraId="37BDB34A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center"/>
          </w:tcPr>
          <w:p w14:paraId="243B907E" w14:textId="3515166E" w:rsidR="005A7044" w:rsidRPr="00E17751" w:rsidRDefault="005A7044" w:rsidP="007D7A5B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17751">
              <w:rPr>
                <w:rFonts w:ascii="Calibri" w:hAnsi="Calibri" w:cs="Calibri"/>
                <w:sz w:val="22"/>
                <w:szCs w:val="22"/>
              </w:rPr>
              <w:t>Wang et al, 2024</w:t>
            </w:r>
            <w:r w:rsidR="007D7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12D8A">
              <w:rPr>
                <w:rFonts w:ascii="Calibri" w:hAnsi="Calibri" w:cs="Calibri"/>
                <w:sz w:val="22"/>
                <w:szCs w:val="22"/>
              </w:rPr>
              <w:t>(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11</w:t>
            </w:r>
            <w:r w:rsidR="007D7A5B">
              <w:rPr>
                <w:rFonts w:ascii="Calibri" w:hAnsi="Calibri" w:cs="Calibri"/>
                <w:sz w:val="22"/>
                <w:szCs w:val="22"/>
              </w:rPr>
              <w:t>4</w:t>
            </w:r>
            <w:r w:rsidRPr="00E1775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6" w:type="dxa"/>
            <w:shd w:val="clear" w:color="auto" w:fill="D9D9D9"/>
            <w:noWrap/>
            <w:vAlign w:val="center"/>
            <w:hideMark/>
          </w:tcPr>
          <w:p w14:paraId="1C22FE0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5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5790F1E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75</w:t>
            </w:r>
          </w:p>
        </w:tc>
        <w:tc>
          <w:tcPr>
            <w:tcW w:w="827" w:type="dxa"/>
            <w:shd w:val="clear" w:color="auto" w:fill="D9D9D9"/>
            <w:noWrap/>
            <w:vAlign w:val="center"/>
            <w:hideMark/>
          </w:tcPr>
          <w:p w14:paraId="1045B5F0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D6168F7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4AF15" w14:textId="77777777" w:rsidR="005A7044" w:rsidRPr="00B223AB" w:rsidRDefault="005A7044" w:rsidP="005A7044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456990" w:rsidRPr="00B223AB" w14:paraId="642A9AAB" w14:textId="77777777" w:rsidTr="00374556">
        <w:trPr>
          <w:trHeight w:val="283"/>
        </w:trPr>
        <w:tc>
          <w:tcPr>
            <w:tcW w:w="2748" w:type="dxa"/>
            <w:shd w:val="clear" w:color="auto" w:fill="auto"/>
            <w:noWrap/>
            <w:vAlign w:val="bottom"/>
            <w:hideMark/>
          </w:tcPr>
          <w:p w14:paraId="0393DEB3" w14:textId="77777777" w:rsidR="00682C5A" w:rsidRPr="00B223AB" w:rsidRDefault="00682C5A" w:rsidP="00682C5A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a-DK"/>
                <w14:ligatures w14:val="none"/>
              </w:rPr>
              <w:t>Overall mean scores</w:t>
            </w:r>
            <w:r w:rsidRPr="00B223A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a-DK"/>
                <w14:ligatures w14:val="none"/>
              </w:rPr>
              <w:br/>
              <w:t>(range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44F6314" w14:textId="77777777" w:rsidR="00682C5A" w:rsidRPr="00B223AB" w:rsidRDefault="00682C5A" w:rsidP="00682C5A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61</w:t>
            </w:r>
          </w:p>
          <w:p w14:paraId="5AD33113" w14:textId="671B7B20" w:rsidR="00682C5A" w:rsidRPr="00B223AB" w:rsidRDefault="00682C5A" w:rsidP="00682C5A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(32-100)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AECF177" w14:textId="77777777" w:rsidR="00682C5A" w:rsidRPr="00B223AB" w:rsidRDefault="00682C5A" w:rsidP="00682C5A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98</w:t>
            </w:r>
          </w:p>
          <w:p w14:paraId="730E7AA5" w14:textId="40E561FD" w:rsidR="00682C5A" w:rsidRPr="00B223AB" w:rsidRDefault="00682C5A" w:rsidP="00682C5A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(50-100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2D455FD" w14:textId="77777777" w:rsidR="00682C5A" w:rsidRPr="00B223AB" w:rsidRDefault="00682C5A" w:rsidP="00682C5A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9</w:t>
            </w:r>
          </w:p>
          <w:p w14:paraId="0D83F67E" w14:textId="029B81EF" w:rsidR="00682C5A" w:rsidRPr="00B223AB" w:rsidRDefault="00682C5A" w:rsidP="00682C5A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(0-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3FEA4" w14:textId="77777777" w:rsidR="00682C5A" w:rsidRPr="00B223AB" w:rsidRDefault="00682C5A" w:rsidP="00682C5A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49</w:t>
            </w:r>
          </w:p>
          <w:p w14:paraId="3A9C9C44" w14:textId="77777777" w:rsidR="00682C5A" w:rsidRPr="00B223AB" w:rsidRDefault="00682C5A" w:rsidP="00682C5A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(10-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D73C8" w14:textId="77777777" w:rsidR="00682C5A" w:rsidRPr="00B223AB" w:rsidRDefault="00682C5A" w:rsidP="00682C5A">
            <w:pPr>
              <w:spacing w:after="0" w:line="240" w:lineRule="auto"/>
              <w:ind w:left="720" w:hanging="720"/>
              <w:jc w:val="center"/>
              <w:rPr>
                <w:rFonts w:ascii="Calibri" w:eastAsia="Calibri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23AB">
              <w:rPr>
                <w:rFonts w:ascii="Calibri" w:eastAsia="Calibri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  <w:p w14:paraId="2523A982" w14:textId="08556CD9" w:rsidR="00682C5A" w:rsidRPr="00B223AB" w:rsidRDefault="00682C5A" w:rsidP="00682C5A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223AB">
              <w:rPr>
                <w:rFonts w:ascii="Calibri" w:eastAsia="Calibri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-100)</w:t>
            </w:r>
          </w:p>
        </w:tc>
      </w:tr>
    </w:tbl>
    <w:p w14:paraId="517C8609" w14:textId="77777777" w:rsidR="00682C5A" w:rsidRPr="00682C5A" w:rsidRDefault="00682C5A" w:rsidP="00682C5A">
      <w:pPr>
        <w:spacing w:line="259" w:lineRule="auto"/>
        <w:rPr>
          <w:rFonts w:ascii="Calibri" w:eastAsia="Calibri" w:hAnsi="Calibri" w:cs="Arial"/>
          <w:i/>
          <w:kern w:val="0"/>
          <w:sz w:val="22"/>
          <w:szCs w:val="22"/>
          <w:lang w:val="en-GB"/>
          <w14:ligatures w14:val="none"/>
        </w:rPr>
      </w:pPr>
      <w:r w:rsidRPr="00682C5A">
        <w:rPr>
          <w:rFonts w:ascii="Calibri" w:eastAsia="Calibri" w:hAnsi="Calibri" w:cs="Arial"/>
          <w:i/>
          <w:kern w:val="0"/>
          <w:sz w:val="18"/>
          <w:szCs w:val="18"/>
          <w:lang w:val="en-GB"/>
          <w14:ligatures w14:val="none"/>
        </w:rPr>
        <w:t>Scores calculated as the ratio between “yes” scores and total applicable quality assessment items. For the calculation of overall score, a score of ≥73% may be considered acceptable quality. The threshold for acceptable quality for each domain were ≥75% for introduction; ≥67% for participants; ≥70% for data and ≥100% for ethics. Cells shaded in the table indicates studies that did not meet this threshold.</w:t>
      </w:r>
    </w:p>
    <w:p w14:paraId="5D9E157D" w14:textId="77777777" w:rsidR="00682C5A" w:rsidRPr="006F2A78" w:rsidRDefault="00682C5A">
      <w:pPr>
        <w:rPr>
          <w:rFonts w:ascii="Calibri" w:hAnsi="Calibri" w:cs="Calibri"/>
          <w:lang w:val="en-GB"/>
        </w:rPr>
      </w:pPr>
    </w:p>
    <w:sectPr w:rsidR="00682C5A" w:rsidRPr="006F2A78" w:rsidSect="006F2A78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848"/>
    <w:rsid w:val="000226B3"/>
    <w:rsid w:val="00070E1A"/>
    <w:rsid w:val="00223A96"/>
    <w:rsid w:val="002921D0"/>
    <w:rsid w:val="002B66E2"/>
    <w:rsid w:val="002F6F8F"/>
    <w:rsid w:val="00374556"/>
    <w:rsid w:val="00456990"/>
    <w:rsid w:val="0046238E"/>
    <w:rsid w:val="005A7044"/>
    <w:rsid w:val="00623C27"/>
    <w:rsid w:val="00682C5A"/>
    <w:rsid w:val="006F2A78"/>
    <w:rsid w:val="00712D8A"/>
    <w:rsid w:val="00785A5A"/>
    <w:rsid w:val="007D7A5B"/>
    <w:rsid w:val="008C7286"/>
    <w:rsid w:val="008F682A"/>
    <w:rsid w:val="0094225B"/>
    <w:rsid w:val="00943982"/>
    <w:rsid w:val="00B11CF6"/>
    <w:rsid w:val="00B223AB"/>
    <w:rsid w:val="00B57CEB"/>
    <w:rsid w:val="00B90DC7"/>
    <w:rsid w:val="00BE3B68"/>
    <w:rsid w:val="00C7664E"/>
    <w:rsid w:val="00D24848"/>
    <w:rsid w:val="00D473EA"/>
    <w:rsid w:val="00E17751"/>
    <w:rsid w:val="00F137B7"/>
    <w:rsid w:val="00F936B1"/>
    <w:rsid w:val="00FA2904"/>
    <w:rsid w:val="00FC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C88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4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8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8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8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8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8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8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8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8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8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8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84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82C5A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C5A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682C5A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4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8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8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8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8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8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8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8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8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8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8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84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82C5A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C5A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682C5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da93d75-2cbb-4598-96b9-7fabe1690166" xsi:nil="true"/>
    <lcf76f155ced4ddcb4097134ff3c332f xmlns="fa6c3c82-b0a8-4726-b37f-80650471524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5C99B23B76664099A6D3D0D790EB29" ma:contentTypeVersion="16" ma:contentTypeDescription="Create a new document." ma:contentTypeScope="" ma:versionID="8d444006dbda6cfe1da3b5f1790879ed">
  <xsd:schema xmlns:xsd="http://www.w3.org/2001/XMLSchema" xmlns:xs="http://www.w3.org/2001/XMLSchema" xmlns:p="http://schemas.microsoft.com/office/2006/metadata/properties" xmlns:ns2="fa6c3c82-b0a8-4726-b37f-80650471524b" xmlns:ns3="fda93d75-2cbb-4598-96b9-7fabe1690166" targetNamespace="http://schemas.microsoft.com/office/2006/metadata/properties" ma:root="true" ma:fieldsID="82cc08356aea15ee2ec692f348909d04" ns2:_="" ns3:_="">
    <xsd:import namespace="fa6c3c82-b0a8-4726-b37f-80650471524b"/>
    <xsd:import namespace="fda93d75-2cbb-4598-96b9-7fabe16901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c3c82-b0a8-4726-b37f-8065047152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58b0421-3d9b-4d43-8840-b275eef407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a93d75-2cbb-4598-96b9-7fabe169016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db1e99a-1463-4653-9a39-fbda65e9dd3e}" ma:internalName="TaxCatchAll" ma:showField="CatchAllData" ma:web="fda93d75-2cbb-4598-96b9-7fabe16901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6FB5BE-F5A3-4168-9B66-A8C624C08AE0}">
  <ds:schemaRefs>
    <ds:schemaRef ds:uri="http://schemas.microsoft.com/office/2006/metadata/properties"/>
    <ds:schemaRef ds:uri="http://schemas.microsoft.com/office/infopath/2007/PartnerControls"/>
    <ds:schemaRef ds:uri="fda93d75-2cbb-4598-96b9-7fabe1690166"/>
    <ds:schemaRef ds:uri="fa6c3c82-b0a8-4726-b37f-80650471524b"/>
  </ds:schemaRefs>
</ds:datastoreItem>
</file>

<file path=customXml/itemProps2.xml><?xml version="1.0" encoding="utf-8"?>
<ds:datastoreItem xmlns:ds="http://schemas.openxmlformats.org/officeDocument/2006/customXml" ds:itemID="{F2BC418F-10D3-4767-BACD-8481603BDD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07F481-932E-447B-B689-2352E2FD4E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6c3c82-b0a8-4726-b37f-80650471524b"/>
    <ds:schemaRef ds:uri="fda93d75-2cbb-4598-96b9-7fabe16901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58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Rasmussen</dc:creator>
  <cp:lastModifiedBy>Indumathi</cp:lastModifiedBy>
  <cp:revision>5</cp:revision>
  <dcterms:created xsi:type="dcterms:W3CDTF">2026-05-30T16:11:00Z</dcterms:created>
  <dcterms:modified xsi:type="dcterms:W3CDTF">2026-05-30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5C99B23B76664099A6D3D0D790EB29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